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49813B"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1"/>
          <w:szCs w:val="21"/>
          <w:lang w:val="en-US" w:eastAsia="zh-CN"/>
        </w:rPr>
        <w:t>Supplementary material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1"/>
        <w:gridCol w:w="2056"/>
        <w:gridCol w:w="1578"/>
        <w:gridCol w:w="1562"/>
        <w:gridCol w:w="795"/>
        <w:gridCol w:w="797"/>
      </w:tblGrid>
      <w:tr w14:paraId="5DB5C5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5C3F6CB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ble1. Construct reliability and convergent validity tes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</w:tr>
      <w:tr w14:paraId="1E462A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01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4A5BC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tent variables</w:t>
            </w:r>
          </w:p>
        </w:tc>
        <w:tc>
          <w:tcPr>
            <w:tcW w:w="1206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625D7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served variables</w:t>
            </w:r>
          </w:p>
        </w:tc>
        <w:tc>
          <w:tcPr>
            <w:tcW w:w="926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8192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ctor loadings</w:t>
            </w:r>
          </w:p>
        </w:tc>
        <w:tc>
          <w:tcPr>
            <w:tcW w:w="916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9A1E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Cronbach’s alpha</w:t>
            </w:r>
          </w:p>
        </w:tc>
        <w:tc>
          <w:tcPr>
            <w:tcW w:w="466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3E7F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VE</w:t>
            </w:r>
          </w:p>
        </w:tc>
        <w:tc>
          <w:tcPr>
            <w:tcW w:w="46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528F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</w:t>
            </w:r>
          </w:p>
        </w:tc>
      </w:tr>
      <w:tr w14:paraId="166AD8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01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C3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ailty</w:t>
            </w:r>
          </w:p>
        </w:tc>
        <w:tc>
          <w:tcPr>
            <w:tcW w:w="120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05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1</w:t>
            </w:r>
          </w:p>
        </w:tc>
        <w:tc>
          <w:tcPr>
            <w:tcW w:w="92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3F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4 </w:t>
            </w:r>
          </w:p>
        </w:tc>
        <w:tc>
          <w:tcPr>
            <w:tcW w:w="91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99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4</w:t>
            </w:r>
          </w:p>
        </w:tc>
        <w:tc>
          <w:tcPr>
            <w:tcW w:w="46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15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8</w:t>
            </w:r>
          </w:p>
        </w:tc>
        <w:tc>
          <w:tcPr>
            <w:tcW w:w="46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39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5</w:t>
            </w:r>
          </w:p>
        </w:tc>
      </w:tr>
      <w:tr w14:paraId="7C7A8E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CF0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03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2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F3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2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E06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FBA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028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4A9D5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DF1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EF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3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A5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7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FF5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3C8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16F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9FC4E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E49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6C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4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D0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07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433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615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02E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66F4D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DB0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96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5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FD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2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2CE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818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271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92EA6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F5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ychological resilience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E0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LTX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19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6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54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DF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A7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4</w:t>
            </w:r>
          </w:p>
        </w:tc>
      </w:tr>
      <w:tr w14:paraId="3B9067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F04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BB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LTX2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E8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1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514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9DE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676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75FC6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085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84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LTX3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19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1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7C5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2EE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DE3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F9AFD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C5F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6B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LTX4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03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8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BBC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E8D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E53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1F334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D03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8C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LTX5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62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4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299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A8B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1EF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46534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2D0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EF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LTX6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E8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1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8CE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000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851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8CA19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1A8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AF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LTX7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06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6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6B4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2CD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939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7E27F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35A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1B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LTX8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E7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5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16D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A55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00A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A2ED7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E29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0D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LTX9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3C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2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9AA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EAB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B63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16785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BD8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63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LTX10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B8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6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A25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BE2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D33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4758A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17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f-efficacy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AE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2D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30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33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7A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B9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6</w:t>
            </w:r>
          </w:p>
        </w:tc>
      </w:tr>
      <w:tr w14:paraId="4B4FCC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02C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36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7A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43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1E0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31A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357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40AF7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EDF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AE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95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3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77F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2DB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77F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BC886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C7D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4D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31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23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2BF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087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5F6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A7B3B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B19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F8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5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8D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1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68C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41A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7B0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C4C87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01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C78D7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9123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6</w:t>
            </w:r>
          </w:p>
        </w:tc>
        <w:tc>
          <w:tcPr>
            <w:tcW w:w="92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FFDE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3 </w:t>
            </w:r>
          </w:p>
        </w:tc>
        <w:tc>
          <w:tcPr>
            <w:tcW w:w="91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01A66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15409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09F64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 w14:paraId="69A2E22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SR1-5 represent the five items of the Simple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Frail Scale.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XLTX1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-10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represent the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ten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items of the Connor-Davidson Resilience Scale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. SE1-6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represent the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six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items of the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self-efficacy scale. </w:t>
      </w:r>
    </w:p>
    <w:p w14:paraId="6615740C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3C84EBF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53C4711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2"/>
        <w:gridCol w:w="3113"/>
        <w:gridCol w:w="1650"/>
        <w:gridCol w:w="867"/>
      </w:tblGrid>
      <w:tr w14:paraId="673BF1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5000" w:type="pct"/>
            <w:gridSpan w:val="4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4ECACA8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Table2.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Discriminant Validity Tes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</w:p>
        </w:tc>
      </w:tr>
      <w:tr w14:paraId="7EF6E3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696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70E897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firstLine="420" w:firstLineChars="2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826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4D089A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hanging="211" w:hangingChars="10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sychologica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r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esilience</w:t>
            </w:r>
          </w:p>
        </w:tc>
        <w:tc>
          <w:tcPr>
            <w:tcW w:w="968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05DAF4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Self-efficacy</w:t>
            </w:r>
          </w:p>
        </w:tc>
        <w:tc>
          <w:tcPr>
            <w:tcW w:w="508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455FE2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Frailty</w:t>
            </w:r>
          </w:p>
        </w:tc>
      </w:tr>
      <w:tr w14:paraId="3D0E7B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696" w:type="pct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71E8B2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sychologic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silience</w:t>
            </w:r>
          </w:p>
        </w:tc>
        <w:tc>
          <w:tcPr>
            <w:tcW w:w="1826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231597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88</w:t>
            </w:r>
          </w:p>
        </w:tc>
        <w:tc>
          <w:tcPr>
            <w:tcW w:w="968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747823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firstLine="420" w:firstLineChars="2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508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333B59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firstLine="420" w:firstLineChars="2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388D67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696" w:type="pct"/>
            <w:shd w:val="clear" w:color="auto" w:fill="auto"/>
            <w:vAlign w:val="center"/>
          </w:tcPr>
          <w:p w14:paraId="3C4D48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firstLine="420" w:firstLineChars="2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elf-efficacy</w:t>
            </w:r>
          </w:p>
        </w:tc>
        <w:tc>
          <w:tcPr>
            <w:tcW w:w="1826" w:type="pct"/>
            <w:shd w:val="clear" w:color="auto" w:fill="auto"/>
            <w:noWrap/>
            <w:vAlign w:val="center"/>
          </w:tcPr>
          <w:p w14:paraId="2E1936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297</w:t>
            </w:r>
          </w:p>
        </w:tc>
        <w:tc>
          <w:tcPr>
            <w:tcW w:w="968" w:type="pct"/>
            <w:shd w:val="clear" w:color="auto" w:fill="auto"/>
            <w:noWrap/>
            <w:vAlign w:val="center"/>
          </w:tcPr>
          <w:p w14:paraId="7A22B6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27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1CE644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firstLine="420" w:firstLineChars="2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40BF99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696" w:type="pct"/>
            <w:shd w:val="clear" w:color="auto" w:fill="auto"/>
            <w:vAlign w:val="center"/>
          </w:tcPr>
          <w:p w14:paraId="6AA4C0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firstLine="420" w:firstLineChars="2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Frailty</w:t>
            </w:r>
          </w:p>
        </w:tc>
        <w:tc>
          <w:tcPr>
            <w:tcW w:w="1826" w:type="pct"/>
            <w:shd w:val="clear" w:color="auto" w:fill="auto"/>
            <w:noWrap/>
            <w:vAlign w:val="center"/>
          </w:tcPr>
          <w:p w14:paraId="34973B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244</w:t>
            </w:r>
          </w:p>
        </w:tc>
        <w:tc>
          <w:tcPr>
            <w:tcW w:w="968" w:type="pct"/>
            <w:shd w:val="clear" w:color="auto" w:fill="auto"/>
            <w:noWrap/>
            <w:vAlign w:val="center"/>
          </w:tcPr>
          <w:p w14:paraId="58356B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189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634E39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27</w:t>
            </w:r>
          </w:p>
        </w:tc>
      </w:tr>
      <w:tr w14:paraId="1E3603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696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B5564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firstLine="420" w:firstLineChars="2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quare Root of AVE</w:t>
            </w:r>
          </w:p>
        </w:tc>
        <w:tc>
          <w:tcPr>
            <w:tcW w:w="1826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2C9C9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53</w:t>
            </w:r>
          </w:p>
        </w:tc>
        <w:tc>
          <w:tcPr>
            <w:tcW w:w="968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B44B4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09</w:t>
            </w:r>
          </w:p>
        </w:tc>
        <w:tc>
          <w:tcPr>
            <w:tcW w:w="508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4F103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699</w:t>
            </w:r>
          </w:p>
        </w:tc>
      </w:tr>
    </w:tbl>
    <w:p w14:paraId="555887D9">
      <w:pPr>
        <w:keepNext w:val="0"/>
        <w:keepLines w:val="0"/>
        <w:widowControl/>
        <w:suppressLineNumbers w:val="0"/>
        <w:ind w:firstLine="420" w:firstLineChars="20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22513735">
      <w:pPr>
        <w:keepNext w:val="0"/>
        <w:keepLines w:val="0"/>
        <w:widowControl/>
        <w:suppressLineNumbers w:val="0"/>
        <w:ind w:firstLine="420" w:firstLineChars="20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213867B5">
      <w:pPr>
        <w:keepNext w:val="0"/>
        <w:keepLines w:val="0"/>
        <w:widowControl/>
        <w:suppressLineNumbers w:val="0"/>
        <w:ind w:firstLine="420" w:firstLineChars="20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46A12027">
      <w:pPr>
        <w:keepNext w:val="0"/>
        <w:keepLines w:val="0"/>
        <w:widowControl/>
        <w:suppressLineNumbers w:val="0"/>
        <w:ind w:firstLine="420" w:firstLineChars="20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6E81E5B0">
      <w:pPr>
        <w:keepNext w:val="0"/>
        <w:keepLines w:val="0"/>
        <w:widowControl/>
        <w:suppressLineNumbers w:val="0"/>
        <w:ind w:firstLine="420" w:firstLineChars="20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59026BE9">
      <w:pPr>
        <w:keepNext w:val="0"/>
        <w:keepLines w:val="0"/>
        <w:widowControl/>
        <w:suppressLineNumbers w:val="0"/>
        <w:ind w:firstLine="420" w:firstLineChars="20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</w:p>
    <w:p w14:paraId="444838B0"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tbl>
      <w:tblPr>
        <w:tblW w:w="516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5"/>
        <w:gridCol w:w="2256"/>
        <w:gridCol w:w="1433"/>
        <w:gridCol w:w="2010"/>
        <w:gridCol w:w="1215"/>
      </w:tblGrid>
      <w:tr w14:paraId="063880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3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5500C7C1">
            <w:pPr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Table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. Multivariate linear regression of frailty predicting self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noBreakHyphen/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efficacy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.</w:t>
            </w:r>
          </w:p>
        </w:tc>
      </w:tr>
      <w:tr w14:paraId="5E9606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3" w:hRule="atLeast"/>
        </w:trPr>
        <w:tc>
          <w:tcPr>
            <w:tcW w:w="107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75704AF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Variable</w:t>
            </w:r>
          </w:p>
        </w:tc>
        <w:tc>
          <w:tcPr>
            <w:tcW w:w="128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64FC6D5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rude.Coefficient_95CI</w:t>
            </w:r>
          </w:p>
        </w:tc>
        <w:tc>
          <w:tcPr>
            <w:tcW w:w="813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409B3F1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rude.P_value</w:t>
            </w:r>
          </w:p>
        </w:tc>
        <w:tc>
          <w:tcPr>
            <w:tcW w:w="114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27EDDDA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adj.Coefficient_95CI</w:t>
            </w:r>
          </w:p>
        </w:tc>
        <w:tc>
          <w:tcPr>
            <w:tcW w:w="689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7E1F686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adj.P_value</w:t>
            </w:r>
          </w:p>
        </w:tc>
      </w:tr>
      <w:tr w14:paraId="2FBEEA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3" w:hRule="atLeast"/>
        </w:trPr>
        <w:tc>
          <w:tcPr>
            <w:tcW w:w="107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BF847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(Intercept)</w:t>
            </w:r>
          </w:p>
        </w:tc>
        <w:tc>
          <w:tcPr>
            <w:tcW w:w="128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F68FA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6.82 (6.45~7.19)</w:t>
            </w:r>
          </w:p>
        </w:tc>
        <w:tc>
          <w:tcPr>
            <w:tcW w:w="81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1CA87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14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D678E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6.89 (6.14~7.64)</w:t>
            </w:r>
          </w:p>
        </w:tc>
        <w:tc>
          <w:tcPr>
            <w:tcW w:w="689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B56CF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&lt;0.001</w:t>
            </w:r>
          </w:p>
        </w:tc>
      </w:tr>
      <w:tr w14:paraId="111D5B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3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0EEB0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ailty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A4ECC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C9F81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FF547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F5823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05D75F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3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8BF7E6">
            <w:pPr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obust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5B78C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0F7AE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17DE5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45744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5A1F1E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3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474B2F">
            <w:pPr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re-frailty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E832F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0.36 (-0.94~0.2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0A548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216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928EB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0.32 (-0.88~0.2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4AA05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258</w:t>
            </w:r>
          </w:p>
        </w:tc>
      </w:tr>
      <w:tr w14:paraId="602683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3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786EAF">
            <w:pPr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railty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11955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0.91 (-1.43~-0.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ECA5C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A2676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0.62 (-1.16~-0.0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24EDF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23</w:t>
            </w:r>
          </w:p>
        </w:tc>
      </w:tr>
      <w:tr w14:paraId="0CD27F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3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93A16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ex, n (%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60163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9FEFE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4F11B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6291C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5A44C3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3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55FF87">
            <w:pPr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le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CA020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C63C7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6B411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11EA4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2DB5F5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3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D11746">
            <w:pPr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emale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C254F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0.38 (-0.83~0.0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83922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96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07A42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0.42 (-0.85~0.0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4EF53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61</w:t>
            </w:r>
          </w:p>
        </w:tc>
      </w:tr>
      <w:tr w14:paraId="364E88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3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AD569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ge(years), n (%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E9143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70C0C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92CBF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E05E7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0ACA5A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3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E8C442">
            <w:pPr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&lt;6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9D3FE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B4806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CEA37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72739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08B828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3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0E0E1B">
            <w:pPr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≥6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13657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18 (-0.27~0.6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65910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423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CB988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22 (-0.23~0.6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3FD4C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3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</w:p>
        </w:tc>
      </w:tr>
      <w:tr w14:paraId="27257F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3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186B4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arry status, n (%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33C54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E7BB6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505FD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104D2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081B69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3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A96454">
            <w:pPr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arried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15D45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F7CA3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2C34A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A1344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4D2431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3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DA623A">
            <w:pPr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ingle/Divorced/Widowed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B094E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0.97 (-1.58~-0.3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C089A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2B155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0.93 (-1.53~-0.3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87014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03</w:t>
            </w:r>
          </w:p>
        </w:tc>
      </w:tr>
      <w:tr w14:paraId="2CAA5A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3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9E8C8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onthly household income(yuan), n (%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68583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86024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14D4B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25C6B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7BA52C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3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F1C360">
            <w:pPr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≤300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52D77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3D1CE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D728C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6860C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03673B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3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629454">
            <w:pPr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&gt;300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AC180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51 (0.06~0.9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B33E0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27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ABEAF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33 (-0.12~0.7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A73A9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147</w:t>
            </w:r>
          </w:p>
        </w:tc>
      </w:tr>
      <w:tr w14:paraId="369A9E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3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510EF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Exercise, n (%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E02BB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2018C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10F47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44262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53EFD9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3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6ACAC8">
            <w:pPr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CCB81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31FD7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2F8CB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9A2FE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2E6D6C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3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AFE40E">
            <w:pPr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9D187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79 (0.29~1.29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E447A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FEFDC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51 (0.02~1.0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43AFE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43</w:t>
            </w:r>
          </w:p>
        </w:tc>
      </w:tr>
      <w:tr w14:paraId="11C1C0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3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7A3FE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Vascular access, n (%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7DBBF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0E118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65231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61FB8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2C7C28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3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E73B43">
            <w:pPr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rteriovenous fistula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55FDC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48784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CE3C1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42FFB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4C481F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3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D3688C">
            <w:pPr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rtificial blood vessels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E8BA8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1.62 (-2.37~-0.8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CFD9A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65AE8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1.32 (-2.06~-0.5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39E45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 w14:paraId="054C84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3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B47491">
            <w:pPr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entral venous catheter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9D164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19 (-0.51~0.8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A988F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595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27BE7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35 (-0.35~1.0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6AEB9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329</w:t>
            </w:r>
          </w:p>
        </w:tc>
      </w:tr>
      <w:tr w14:paraId="55F6FE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3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F4F28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ypertension, n (%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E361A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ED6A5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A39FC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F1885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1BF883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3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A1EB6D">
            <w:pPr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5DA29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3863D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E365B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11B33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56D3DA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3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979584">
            <w:pPr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B9B67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21 (-0.39~0.8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A7ED0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488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46982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1 (-0.56~0.5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627BB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972</w:t>
            </w:r>
          </w:p>
        </w:tc>
      </w:tr>
      <w:tr w14:paraId="12494E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3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7127A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iabetes, n (%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D105D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8315E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99AFA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13035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021328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3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DB5B15">
            <w:pPr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E27AC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51562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7F0E6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CFC28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122AC3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3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B1DA40">
            <w:pPr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C2FD2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1 (-1.47~-0.5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5C963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6A49B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0.74 (-1.22~-0.2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C87D9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02</w:t>
            </w:r>
          </w:p>
        </w:tc>
      </w:tr>
      <w:tr w14:paraId="022693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3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008FB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ear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isease, n (%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ABCC5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3EEF3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89D15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04E27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7E164F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3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DDAE87">
            <w:pPr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5DF81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8B666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B9AD4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39884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63DA71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3" w:hRule="atLeast"/>
        </w:trPr>
        <w:tc>
          <w:tcPr>
            <w:tcW w:w="107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23E08F1D">
            <w:pPr>
              <w:jc w:val="righ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28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6F34D6E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11 (-0.4~0.61)</w:t>
            </w:r>
          </w:p>
        </w:tc>
        <w:tc>
          <w:tcPr>
            <w:tcW w:w="81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5E9F9E4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685</w:t>
            </w:r>
          </w:p>
        </w:tc>
        <w:tc>
          <w:tcPr>
            <w:tcW w:w="114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3C910C9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27 (-0.23~0.76)</w:t>
            </w:r>
          </w:p>
        </w:tc>
        <w:tc>
          <w:tcPr>
            <w:tcW w:w="68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23963DA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292</w:t>
            </w:r>
          </w:p>
        </w:tc>
      </w:tr>
    </w:tbl>
    <w:p w14:paraId="1E7BF1EC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Variables with a univariate </w:t>
      </w:r>
      <w:r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  <w:t>P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-value &lt; 0.05 have been adjusted: </w:t>
      </w:r>
      <w:r>
        <w:rPr>
          <w:rFonts w:hint="default" w:ascii="Times New Roman" w:hAnsi="Times New Roman" w:cs="Times New Roman"/>
          <w:sz w:val="18"/>
          <w:szCs w:val="18"/>
        </w:rPr>
        <w:t>sex+age+hypertension+hear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diseas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+</w:t>
      </w:r>
      <w:r>
        <w:rPr>
          <w:rFonts w:hint="default" w:ascii="Times New Roman" w:hAnsi="Times New Roman" w:cs="Times New Roman"/>
          <w:sz w:val="18"/>
          <w:szCs w:val="18"/>
        </w:rPr>
        <w:t>marry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status</w:t>
      </w:r>
      <w:r>
        <w:rPr>
          <w:rFonts w:hint="default" w:ascii="Times New Roman" w:hAnsi="Times New Roman" w:cs="Times New Roman"/>
          <w:sz w:val="18"/>
          <w:szCs w:val="18"/>
        </w:rPr>
        <w:t>+monthly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hous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hold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income+exercise+vascula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access+diabete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</w:p>
    <w:p w14:paraId="2F326427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 w14:paraId="1C38E2B0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 w14:paraId="16AA2A06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 w14:paraId="62D82AB4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tbl>
      <w:tblPr>
        <w:tblW w:w="0" w:type="auto"/>
        <w:tblInd w:w="1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6"/>
        <w:gridCol w:w="2011"/>
        <w:gridCol w:w="1311"/>
        <w:gridCol w:w="1821"/>
        <w:gridCol w:w="1122"/>
      </w:tblGrid>
      <w:tr w14:paraId="6CDA35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77" w:hRule="atLeast"/>
        </w:trPr>
        <w:tc>
          <w:tcPr>
            <w:tcW w:w="8411" w:type="dxa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67F24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Table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. Multivariate linear regression of psychological resilience predicting self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noBreakHyphen/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efficacy.</w:t>
            </w:r>
          </w:p>
        </w:tc>
      </w:tr>
      <w:tr w14:paraId="49A9F8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77" w:hRule="atLeast"/>
        </w:trPr>
        <w:tc>
          <w:tcPr>
            <w:tcW w:w="21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1344E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6A1E8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rude.Coefficient_95CI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7D725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rude.P_valu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05264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dj.Coefficient_95CI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59821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dj.P_value</w:t>
            </w:r>
          </w:p>
        </w:tc>
      </w:tr>
      <w:tr w14:paraId="202197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77" w:hRule="atLeast"/>
        </w:trPr>
        <w:tc>
          <w:tcPr>
            <w:tcW w:w="21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F97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(Intercept)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236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.32 (3.61~5.03)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B19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3A0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.89 (3.89~5.89)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9C4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2CFD62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77" w:hRule="atLeast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708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sychologicalresil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217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8 (0.06~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8D2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012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7 (0.04~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090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5CBBF4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77" w:hRule="atLeast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207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x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A497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8717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791A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A71B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0AA5EB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77" w:hRule="atLeast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14A63A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AE6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0CC8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C67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AD8D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42F0FA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77" w:hRule="atLeast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AB94E5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20F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38 (-0.83~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0C1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472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32 (-0.74~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3A3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48</w:t>
            </w:r>
          </w:p>
        </w:tc>
      </w:tr>
      <w:tr w14:paraId="7BE988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77" w:hRule="atLeast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735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ge(years)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0697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A0C2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2271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8894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4E2A1B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77" w:hRule="atLeast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8713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B29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6E85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348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769D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71F410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77" w:hRule="atLeast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D535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9F7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8 (-0.27~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05E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860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4 (-0.21~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BAB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97</w:t>
            </w:r>
          </w:p>
        </w:tc>
      </w:tr>
      <w:tr w14:paraId="39221D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77" w:hRule="atLeast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501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rry statu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7BAF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B486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7EB6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444D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189672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77" w:hRule="atLeast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9127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A72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55E6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631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BE1D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506369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77" w:hRule="atLeast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2C78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ingle/Divorced/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4F0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97 (-1.58~-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231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C64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66 (-1.26~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F52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2948B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77" w:hRule="atLeast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299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nthly household income(yuan)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43BF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D24A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1A0A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952B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10D302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77" w:hRule="atLeast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537C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≤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DCC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3DBE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5F3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0622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6888E6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77" w:hRule="atLeast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EACA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gt;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1BC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1 (0.06~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44A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C5B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3 (-0.11~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644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39</w:t>
            </w:r>
          </w:p>
        </w:tc>
      </w:tr>
      <w:tr w14:paraId="27E2F9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77" w:hRule="atLeast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B61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xercis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FF9B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0B00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7FBA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B168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38EAF3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77" w:hRule="atLeast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58E1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E3F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E794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7B3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8727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3E8597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77" w:hRule="atLeast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6920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B43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9 (0.29~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F9A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8AE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6 (-0.13~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86D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47</w:t>
            </w:r>
          </w:p>
        </w:tc>
      </w:tr>
      <w:tr w14:paraId="1F3C1C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77" w:hRule="atLeast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726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Vascular acces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303A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2863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B5F2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4644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6FE3A4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77" w:hRule="atLeast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DA74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rteriovenous fist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F4B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214D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A48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9017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09E328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77" w:hRule="atLeast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C0E2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rtificial blood vess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F08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1.62 (-2.37~-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756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ACD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1.35 (-2.08~-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5E8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53F64E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77" w:hRule="atLeast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8472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entral venous cath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67A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9 (-0.51~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7C9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38C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 (-0.38~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F6F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89</w:t>
            </w:r>
          </w:p>
        </w:tc>
      </w:tr>
      <w:tr w14:paraId="2B7CBF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77" w:hRule="atLeast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A7A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yperten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207E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2229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3DE3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3B51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5639CA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77" w:hRule="atLeast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B5AB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36F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B54E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5BC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0AC9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05D0D9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77" w:hRule="atLeast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0882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5B6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1 (-0.39~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B11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7BF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 (-0.55~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461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88</w:t>
            </w:r>
          </w:p>
        </w:tc>
      </w:tr>
      <w:tr w14:paraId="4A8A74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77" w:hRule="atLeast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1BE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iabet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768B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0833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CD43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CA5E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46726C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77" w:hRule="atLeast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4903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9E6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D5EF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A07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BB5E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6878C8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77" w:hRule="atLeast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9654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7FE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1 (-1.47~-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0FD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919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72 (-1.19~-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B51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</w:tr>
      <w:tr w14:paraId="254205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77" w:hRule="atLeast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35C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ear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iseas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7FD8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6BEB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5BC6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1781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429D1F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77" w:hRule="atLeast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FF1B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2C2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26B7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B63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9BEF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257BE2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77" w:hRule="atLeast"/>
        </w:trPr>
        <w:tc>
          <w:tcPr>
            <w:tcW w:w="21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3A41D3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4C62B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1 (-0.4~0.6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0D42D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0BE90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2 (-0.16~0.8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3EA71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94</w:t>
            </w:r>
          </w:p>
        </w:tc>
      </w:tr>
    </w:tbl>
    <w:p w14:paraId="0C35CF2E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Variables with a univariate </w:t>
      </w:r>
      <w:r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  <w:t>P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-value &lt; 0.05 have been adjusted: </w:t>
      </w:r>
      <w:r>
        <w:rPr>
          <w:rFonts w:hint="default" w:ascii="Times New Roman" w:hAnsi="Times New Roman" w:cs="Times New Roman"/>
          <w:sz w:val="18"/>
          <w:szCs w:val="18"/>
        </w:rPr>
        <w:t>sex+age+hypertension+hear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diseas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+</w:t>
      </w:r>
      <w:r>
        <w:rPr>
          <w:rFonts w:hint="default" w:ascii="Times New Roman" w:hAnsi="Times New Roman" w:cs="Times New Roman"/>
          <w:sz w:val="18"/>
          <w:szCs w:val="18"/>
        </w:rPr>
        <w:t>marry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status</w:t>
      </w:r>
      <w:r>
        <w:rPr>
          <w:rFonts w:hint="default" w:ascii="Times New Roman" w:hAnsi="Times New Roman" w:cs="Times New Roman"/>
          <w:sz w:val="18"/>
          <w:szCs w:val="18"/>
        </w:rPr>
        <w:t>+monthly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hous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hold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income+exercise+vascula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access+diabete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</w:p>
    <w:p w14:paraId="0062BC2F">
      <w:pPr>
        <w:rPr>
          <w:rFonts w:hint="eastAsia" w:eastAsiaTheme="minorEastAsia"/>
          <w:sz w:val="21"/>
          <w:szCs w:val="21"/>
          <w:lang w:val="en-US" w:eastAsia="zh-CN"/>
        </w:rPr>
      </w:pPr>
    </w:p>
    <w:p w14:paraId="291D54EE">
      <w:pPr>
        <w:rPr>
          <w:rFonts w:hint="eastAsia" w:eastAsia="宋体"/>
          <w:sz w:val="21"/>
          <w:szCs w:val="21"/>
          <w:lang w:val="en-US" w:eastAsia="zh-CN"/>
        </w:rPr>
      </w:pPr>
    </w:p>
    <w:p w14:paraId="4580C792">
      <w:pPr>
        <w:rPr>
          <w:rFonts w:hint="eastAsia" w:eastAsia="宋体"/>
          <w:sz w:val="21"/>
          <w:szCs w:val="21"/>
          <w:lang w:val="en-US" w:eastAsia="zh-CN"/>
        </w:rPr>
      </w:pPr>
    </w:p>
    <w:p w14:paraId="02AE80F4">
      <w:pPr>
        <w:rPr>
          <w:rFonts w:hint="eastAsia" w:eastAsia="宋体"/>
          <w:sz w:val="21"/>
          <w:szCs w:val="21"/>
          <w:lang w:val="en-US" w:eastAsia="zh-CN"/>
        </w:rPr>
      </w:pPr>
    </w:p>
    <w:p w14:paraId="40A0CB8D">
      <w:pPr>
        <w:rPr>
          <w:rFonts w:hint="eastAsia" w:eastAsia="宋体"/>
          <w:sz w:val="21"/>
          <w:szCs w:val="21"/>
          <w:lang w:val="en-US" w:eastAsia="zh-CN"/>
        </w:rPr>
      </w:pPr>
    </w:p>
    <w:p w14:paraId="7566E349">
      <w:pPr>
        <w:rPr>
          <w:rFonts w:hint="eastAsia" w:eastAsia="宋体"/>
          <w:sz w:val="21"/>
          <w:szCs w:val="21"/>
          <w:lang w:val="en-US" w:eastAsia="zh-CN"/>
        </w:rPr>
      </w:pPr>
    </w:p>
    <w:p w14:paraId="3BE431CB">
      <w:pPr>
        <w:rPr>
          <w:rFonts w:hint="eastAsia" w:eastAsia="宋体"/>
          <w:sz w:val="21"/>
          <w:szCs w:val="21"/>
          <w:lang w:val="en-US" w:eastAsia="zh-CN"/>
        </w:rPr>
      </w:pPr>
    </w:p>
    <w:p w14:paraId="4BEB2158">
      <w:pPr>
        <w:rPr>
          <w:rFonts w:hint="eastAsia" w:eastAsia="宋体"/>
          <w:sz w:val="21"/>
          <w:szCs w:val="21"/>
          <w:lang w:val="en-US" w:eastAsia="zh-CN"/>
        </w:rPr>
      </w:pPr>
    </w:p>
    <w:p w14:paraId="6498FA5F">
      <w:pPr>
        <w:rPr>
          <w:rFonts w:hint="eastAsia" w:eastAsia="宋体"/>
          <w:sz w:val="21"/>
          <w:szCs w:val="21"/>
          <w:lang w:val="en-US" w:eastAsia="zh-CN"/>
        </w:rPr>
      </w:pPr>
    </w:p>
    <w:tbl>
      <w:tblPr>
        <w:tblW w:w="8525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0"/>
        <w:gridCol w:w="2145"/>
        <w:gridCol w:w="1245"/>
        <w:gridCol w:w="1800"/>
        <w:gridCol w:w="1105"/>
      </w:tblGrid>
      <w:tr w14:paraId="21C9B0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525" w:type="dxa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464FF06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Table5.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ultivariate linear regression analysis of frailty and psychological resilience.</w:t>
            </w:r>
          </w:p>
        </w:tc>
      </w:tr>
      <w:tr w14:paraId="77B83A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6ADC3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214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72480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rude.Coefficient_95CI</w:t>
            </w:r>
          </w:p>
        </w:tc>
        <w:tc>
          <w:tcPr>
            <w:tcW w:w="124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30ED1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rude.P_value</w:t>
            </w:r>
          </w:p>
        </w:tc>
        <w:tc>
          <w:tcPr>
            <w:tcW w:w="180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67353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dj.Coefficient_95CI</w:t>
            </w:r>
          </w:p>
        </w:tc>
        <w:tc>
          <w:tcPr>
            <w:tcW w:w="110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29950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dj.P_value</w:t>
            </w:r>
          </w:p>
        </w:tc>
      </w:tr>
      <w:tr w14:paraId="71F105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3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20F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(Intercept)</w:t>
            </w:r>
          </w:p>
        </w:tc>
        <w:tc>
          <w:tcPr>
            <w:tcW w:w="214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BEE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6.08 (25~27.17)</w:t>
            </w:r>
          </w:p>
        </w:tc>
        <w:tc>
          <w:tcPr>
            <w:tcW w:w="124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C06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80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137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.91 (24.44~31.38)</w:t>
            </w:r>
          </w:p>
        </w:tc>
        <w:tc>
          <w:tcPr>
            <w:tcW w:w="110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B87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357D09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C36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railty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770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93 (-1.33~-0.53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221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794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59 (-1.02~-0.1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E3D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8</w:t>
            </w:r>
          </w:p>
        </w:tc>
      </w:tr>
      <w:tr w14:paraId="6431F6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6DF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x, n (%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0C3E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8DB6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D345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6804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06C754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66B943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l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1E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F2A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96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09E4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28C882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34AD99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emal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32A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1.67 (-3.2~-0.1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423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008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32 (-2.03~1.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7B1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18</w:t>
            </w:r>
          </w:p>
        </w:tc>
      </w:tr>
      <w:tr w14:paraId="508F9F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323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ge(years), n (%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9655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1D07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1CE0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4F79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17AB2B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FDDD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6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63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6CC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26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66E1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4A98F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165B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≥6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377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1.5 (-3.03~0.03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C15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DB6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28 (-1.88~1.3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50E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29</w:t>
            </w:r>
          </w:p>
        </w:tc>
      </w:tr>
      <w:tr w14:paraId="44C8C3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68F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rry status, n (%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5D7A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9927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B11E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198D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62B03F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4991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rried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DA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4CC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C7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A281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31C125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9744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ingle/Divorced/Widowed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53F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3.89 (-5.94~-1.8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963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DD0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3.66 (-5.69~-1.6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7D5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5DA187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14F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ducation leve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BF0A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860A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2DCB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757B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15EA17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57E3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lementary school and below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AB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936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55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35DB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03CE98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8AE2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bover elementary schoo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A93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15 (0.63~3.6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228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93D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7 (-0.48~2.6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331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76</w:t>
            </w:r>
          </w:p>
        </w:tc>
      </w:tr>
      <w:tr w14:paraId="31EBFB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8F6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moking statu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9BA4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E48F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8C29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4F36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28E76B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A28A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mokers/quit smoker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92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809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35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21AE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197392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7FCE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ever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0BE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2.08 (-3.67~-0.5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5B6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F92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1.81 (-3.61~-0.0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EF4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9</w:t>
            </w:r>
          </w:p>
        </w:tc>
      </w:tr>
      <w:tr w14:paraId="18FD2D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046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nthly household income(yuan), n (%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1D54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00DD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73A4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0EF4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115967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5072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≤300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FA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F00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77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8961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4D3924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F0DE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gt;300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C4B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87 (0.34~3.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5AF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884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3 (-1.22~1.8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9D4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75</w:t>
            </w:r>
          </w:p>
        </w:tc>
      </w:tr>
      <w:tr w14:paraId="20D5DA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E1D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xercise, n (%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7593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339B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1CCC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0886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034237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BC20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07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3D8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EC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50A0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4C5EF7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E209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38A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.33 (2.67~5.9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10E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278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61 (0.93~4.2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C5E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</w:tr>
      <w:tr w14:paraId="26DAE6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797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mploymen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D5B3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C968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FA03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84B2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3516D7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A56A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C0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180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8A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719C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78A3F0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1BC0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B6B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3.89 (-6.28~-1.5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A0E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ADAC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1.09 (-3.61~1.4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170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95</w:t>
            </w:r>
          </w:p>
        </w:tc>
      </w:tr>
      <w:tr w14:paraId="3F4285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2BB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all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B56F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F1C2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BC02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1412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7DCD38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6FD1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6E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ADB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C5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8C49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111AAD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0335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4CE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2.53 (-4.63~-0.43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BE9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FCC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95 (-3.02~1.1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557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7</w:t>
            </w:r>
          </w:p>
        </w:tc>
      </w:tr>
      <w:tr w14:paraId="2AC017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0AE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ypertension, n (%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F262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9E6A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91F6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A06B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3ACB61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5135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D6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F60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45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2A9A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4A4F57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C530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F00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7 (-0.78~3.31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FA8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6A6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8 (-1.54~2.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9EC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97</w:t>
            </w:r>
          </w:p>
        </w:tc>
      </w:tr>
      <w:tr w14:paraId="291EC2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123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iabetes, n (%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BBD0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8386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0735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7684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56BB6F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3080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9B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03B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0F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6B34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53487F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0E66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644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2.3 (-3.91~-0.6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A8E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659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1.46 (-3.04~0.1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823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69</w:t>
            </w:r>
          </w:p>
        </w:tc>
      </w:tr>
      <w:tr w14:paraId="5C11F0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231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ear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isease, n (%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EEB6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60B8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D333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DD49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298A22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3407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DC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8DA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ED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2746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345752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698AD4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21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0C864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3.21 (-4.9~-1.51)</w:t>
            </w:r>
          </w:p>
        </w:tc>
        <w:tc>
          <w:tcPr>
            <w:tcW w:w="12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0D967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1F3B6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2.01 (-3.66~-0.36)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130B2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7</w:t>
            </w:r>
          </w:p>
        </w:tc>
      </w:tr>
    </w:tbl>
    <w:p w14:paraId="41BD098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eastAsiaTheme="minorEastAsia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Variables with a univariate </w:t>
      </w:r>
      <w:r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  <w:t>P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-value &lt; 0.05 have been adjusted: sex+age+marry status+education level+drinking status+mon</w:t>
      </w:r>
      <w:bookmarkStart w:id="0" w:name="_GoBack"/>
      <w:bookmarkEnd w:id="0"/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thly house hold income+exercise+employment+falls+hypertension+diabetes+heart diseas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ingFangSC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2C58A8"/>
    <w:rsid w:val="00071135"/>
    <w:rsid w:val="014C4DA3"/>
    <w:rsid w:val="029F0F02"/>
    <w:rsid w:val="02B56978"/>
    <w:rsid w:val="05D9252B"/>
    <w:rsid w:val="06D05B2E"/>
    <w:rsid w:val="071023CF"/>
    <w:rsid w:val="0C9E222B"/>
    <w:rsid w:val="0C9F66CF"/>
    <w:rsid w:val="0D293F6D"/>
    <w:rsid w:val="0DA63A8D"/>
    <w:rsid w:val="0E454990"/>
    <w:rsid w:val="11B5604C"/>
    <w:rsid w:val="161421F5"/>
    <w:rsid w:val="1AA03612"/>
    <w:rsid w:val="1C3861F8"/>
    <w:rsid w:val="1C830AF3"/>
    <w:rsid w:val="1CFA34AD"/>
    <w:rsid w:val="1EA5569B"/>
    <w:rsid w:val="1EB3718E"/>
    <w:rsid w:val="1F996FAD"/>
    <w:rsid w:val="20AA6F98"/>
    <w:rsid w:val="23867849"/>
    <w:rsid w:val="26926505"/>
    <w:rsid w:val="28096C9A"/>
    <w:rsid w:val="2B367DA6"/>
    <w:rsid w:val="2F432A92"/>
    <w:rsid w:val="2FDA7D46"/>
    <w:rsid w:val="33064502"/>
    <w:rsid w:val="36455341"/>
    <w:rsid w:val="37797FA2"/>
    <w:rsid w:val="3962620A"/>
    <w:rsid w:val="3AF31810"/>
    <w:rsid w:val="3B3D6F2F"/>
    <w:rsid w:val="3D163594"/>
    <w:rsid w:val="3D2C1916"/>
    <w:rsid w:val="3E6A0E9C"/>
    <w:rsid w:val="3F4343E8"/>
    <w:rsid w:val="421F2EEA"/>
    <w:rsid w:val="47290617"/>
    <w:rsid w:val="4B3E2E80"/>
    <w:rsid w:val="4E0B6A5B"/>
    <w:rsid w:val="4F9842DC"/>
    <w:rsid w:val="4FA53943"/>
    <w:rsid w:val="50681F00"/>
    <w:rsid w:val="50E42567"/>
    <w:rsid w:val="51A60F32"/>
    <w:rsid w:val="52120376"/>
    <w:rsid w:val="52DC2732"/>
    <w:rsid w:val="56981066"/>
    <w:rsid w:val="5A5F6122"/>
    <w:rsid w:val="5C1B42CB"/>
    <w:rsid w:val="5C734107"/>
    <w:rsid w:val="60BD0047"/>
    <w:rsid w:val="620F6680"/>
    <w:rsid w:val="62D11B87"/>
    <w:rsid w:val="63CD67F3"/>
    <w:rsid w:val="64B4350F"/>
    <w:rsid w:val="654F4FE5"/>
    <w:rsid w:val="65D11E9E"/>
    <w:rsid w:val="670267B3"/>
    <w:rsid w:val="67332E10"/>
    <w:rsid w:val="67340937"/>
    <w:rsid w:val="67CD5013"/>
    <w:rsid w:val="682C58A8"/>
    <w:rsid w:val="69617EB1"/>
    <w:rsid w:val="69FB7211"/>
    <w:rsid w:val="6B453112"/>
    <w:rsid w:val="6DD8026E"/>
    <w:rsid w:val="6E407BC1"/>
    <w:rsid w:val="6E9C0A84"/>
    <w:rsid w:val="6ED30A35"/>
    <w:rsid w:val="72367C59"/>
    <w:rsid w:val="724759C2"/>
    <w:rsid w:val="72640322"/>
    <w:rsid w:val="73D43285"/>
    <w:rsid w:val="74130252"/>
    <w:rsid w:val="751748FE"/>
    <w:rsid w:val="770519A8"/>
    <w:rsid w:val="77B650A4"/>
    <w:rsid w:val="781F6A99"/>
    <w:rsid w:val="78AE679B"/>
    <w:rsid w:val="791915F9"/>
    <w:rsid w:val="7AF20495"/>
    <w:rsid w:val="7EBC6A72"/>
    <w:rsid w:val="7FB83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12</Words>
  <Characters>756</Characters>
  <Lines>0</Lines>
  <Paragraphs>0</Paragraphs>
  <TotalTime>1</TotalTime>
  <ScaleCrop>false</ScaleCrop>
  <LinksUpToDate>false</LinksUpToDate>
  <CharactersWithSpaces>80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3T04:52:00Z</dcterms:created>
  <dc:creator>小小芳</dc:creator>
  <cp:lastModifiedBy>小小芳</cp:lastModifiedBy>
  <dcterms:modified xsi:type="dcterms:W3CDTF">2025-12-02T13:02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D879FD23F52D477AA0ABF9D6CA18A2B3_11</vt:lpwstr>
  </property>
  <property fmtid="{D5CDD505-2E9C-101B-9397-08002B2CF9AE}" pid="4" name="KSOTemplateDocerSaveRecord">
    <vt:lpwstr>eyJoZGlkIjoiYmIwNTNmNmVkYzk0NTQyZTViMDA1Zjk5NWUwMWEwZGYiLCJ1c2VySWQiOiI2NzI2NjI1MDAifQ==</vt:lpwstr>
  </property>
</Properties>
</file>